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E23" w:rsidRPr="0054505B" w:rsidRDefault="00010A41">
      <w:pPr>
        <w:rPr>
          <w:rFonts w:ascii="Times New Roman" w:hAnsi="Times New Roman" w:cs="Times New Roman"/>
        </w:rPr>
      </w:pPr>
      <w:r w:rsidRPr="0054505B">
        <w:rPr>
          <w:rFonts w:ascii="Times New Roman" w:hAnsi="Times New Roman" w:cs="Times New Roman"/>
        </w:rPr>
        <w:t>Original gels and blots of pro-capase-3, cleaved-caspase-3, PTEN and GAPDH in HepG2 cells and SMMC7721 cells (Corresponding to Fig. 5a in the manuscript).</w:t>
      </w:r>
    </w:p>
    <w:p w:rsidR="00010A41" w:rsidRDefault="00010A41"/>
    <w:p w:rsidR="00F41CCD" w:rsidRDefault="00F41CC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2730500" cy="1473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5a-h-pro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147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A41" w:rsidRDefault="00010A41" w:rsidP="00C74186">
      <w:pPr>
        <w:jc w:val="center"/>
      </w:pPr>
    </w:p>
    <w:p w:rsidR="00BE7FA6" w:rsidRDefault="00BE7FA6"/>
    <w:p w:rsidR="00BE7FA6" w:rsidRDefault="00BE7FA6" w:rsidP="00C74186">
      <w:pPr>
        <w:jc w:val="center"/>
      </w:pPr>
    </w:p>
    <w:p w:rsidR="00C74186" w:rsidRDefault="00F41CCD">
      <w:r>
        <w:rPr>
          <w:noProof/>
        </w:rPr>
        <w:drawing>
          <wp:inline distT="0" distB="0" distL="0" distR="0">
            <wp:extent cx="3048000" cy="17018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5a-h-cleav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186" w:rsidRDefault="00C74186"/>
    <w:p w:rsidR="00C74186" w:rsidRDefault="00C74186" w:rsidP="00C74186">
      <w:pPr>
        <w:jc w:val="center"/>
      </w:pPr>
    </w:p>
    <w:p w:rsidR="00C74186" w:rsidRDefault="00C74186" w:rsidP="00C74186">
      <w:pPr>
        <w:jc w:val="center"/>
      </w:pPr>
    </w:p>
    <w:p w:rsidR="00C74186" w:rsidRDefault="00F41CCD">
      <w:r>
        <w:rPr>
          <w:noProof/>
        </w:rPr>
        <w:drawing>
          <wp:inline distT="0" distB="0" distL="0" distR="0">
            <wp:extent cx="2108200" cy="23241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5a-h-pte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82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186" w:rsidRDefault="00C74186" w:rsidP="00C74186">
      <w:pPr>
        <w:jc w:val="center"/>
      </w:pPr>
    </w:p>
    <w:p w:rsidR="00C74186" w:rsidRDefault="00C74186"/>
    <w:p w:rsidR="00C74186" w:rsidRDefault="00C74186" w:rsidP="00C74186">
      <w:pPr>
        <w:jc w:val="center"/>
      </w:pPr>
    </w:p>
    <w:p w:rsidR="00C74186" w:rsidRDefault="00F41CCD">
      <w:r>
        <w:rPr>
          <w:noProof/>
        </w:rPr>
        <w:lastRenderedPageBreak/>
        <w:drawing>
          <wp:inline distT="0" distB="0" distL="0" distR="0">
            <wp:extent cx="2362200" cy="17145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5a-h-gapd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186" w:rsidRDefault="00C74186"/>
    <w:p w:rsidR="00C74186" w:rsidRDefault="00C74186" w:rsidP="00C74186">
      <w:pPr>
        <w:jc w:val="center"/>
      </w:pPr>
    </w:p>
    <w:p w:rsidR="00C74186" w:rsidRDefault="00F41CCD" w:rsidP="00C74186">
      <w:r>
        <w:rPr>
          <w:noProof/>
        </w:rPr>
        <w:drawing>
          <wp:inline distT="0" distB="0" distL="0" distR="0">
            <wp:extent cx="3022600" cy="21336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5a-s-pro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1CCD" w:rsidRDefault="00F41CCD" w:rsidP="00C74186"/>
    <w:p w:rsidR="00F41CCD" w:rsidRDefault="00F41CCD" w:rsidP="00C74186">
      <w:r>
        <w:rPr>
          <w:rFonts w:hint="eastAsia"/>
          <w:noProof/>
        </w:rPr>
        <w:drawing>
          <wp:inline distT="0" distB="0" distL="0" distR="0">
            <wp:extent cx="3479800" cy="21971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5a-s-cleav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1CCD" w:rsidRDefault="00F41CCD" w:rsidP="00C74186"/>
    <w:p w:rsidR="00F41CCD" w:rsidRDefault="00F41CCD" w:rsidP="00C74186">
      <w:r>
        <w:rPr>
          <w:rFonts w:hint="eastAsia"/>
          <w:noProof/>
        </w:rPr>
        <w:drawing>
          <wp:inline distT="0" distB="0" distL="0" distR="0">
            <wp:extent cx="1752600" cy="13462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5a-s-pte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1CCD" w:rsidRDefault="00F41CCD" w:rsidP="00C74186"/>
    <w:p w:rsidR="00F41CCD" w:rsidRDefault="00F41CCD" w:rsidP="00C74186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2590800" cy="19050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5a-s-gapdh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186" w:rsidRPr="00F41CCD" w:rsidRDefault="00C74186" w:rsidP="00C74186">
      <w:pPr>
        <w:rPr>
          <w:rFonts w:ascii="Times New Roman" w:hAnsi="Times New Roman" w:cs="Times New Roman"/>
        </w:rPr>
      </w:pPr>
      <w:r w:rsidRPr="00F41CCD">
        <w:rPr>
          <w:rFonts w:ascii="Times New Roman" w:hAnsi="Times New Roman" w:cs="Times New Roman"/>
        </w:rPr>
        <w:t>Original gels and blots of p53, AFP and GAPDH in xenograft mouse (Corresponding to Fig. 5e in the manuscript).</w:t>
      </w:r>
    </w:p>
    <w:p w:rsidR="00C74186" w:rsidRDefault="00C74186" w:rsidP="00C74186"/>
    <w:p w:rsidR="00C74186" w:rsidRDefault="00C74186" w:rsidP="006F21CB">
      <w:pPr>
        <w:jc w:val="center"/>
      </w:pPr>
      <w:r>
        <w:rPr>
          <w:noProof/>
        </w:rPr>
        <w:drawing>
          <wp:inline distT="0" distB="0" distL="0" distR="0">
            <wp:extent cx="4144937" cy="1469015"/>
            <wp:effectExtent l="0" t="0" r="825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e-p53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937" cy="146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F21CB" w:rsidRDefault="006F21CB" w:rsidP="00C74186"/>
    <w:p w:rsidR="006F21CB" w:rsidRDefault="006F21CB" w:rsidP="006F21CB">
      <w:pPr>
        <w:jc w:val="center"/>
      </w:pPr>
      <w:r>
        <w:rPr>
          <w:noProof/>
        </w:rPr>
        <w:drawing>
          <wp:inline distT="0" distB="0" distL="0" distR="0">
            <wp:extent cx="3699966" cy="1792076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e-afp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9966" cy="1792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1CB" w:rsidRDefault="006F21CB" w:rsidP="00C74186"/>
    <w:p w:rsidR="006F21CB" w:rsidRPr="00C74186" w:rsidRDefault="006F21CB" w:rsidP="006F21CB">
      <w:pPr>
        <w:jc w:val="center"/>
      </w:pPr>
      <w:r>
        <w:rPr>
          <w:noProof/>
        </w:rPr>
        <w:drawing>
          <wp:inline distT="0" distB="0" distL="0" distR="0">
            <wp:extent cx="3895022" cy="1450728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e-gapdh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022" cy="1450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21CB" w:rsidRPr="00C74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00B0" w:rsidRDefault="00B800B0" w:rsidP="00010A41">
      <w:r>
        <w:separator/>
      </w:r>
    </w:p>
  </w:endnote>
  <w:endnote w:type="continuationSeparator" w:id="0">
    <w:p w:rsidR="00B800B0" w:rsidRDefault="00B800B0" w:rsidP="00010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00B0" w:rsidRDefault="00B800B0" w:rsidP="00010A41">
      <w:r>
        <w:separator/>
      </w:r>
    </w:p>
  </w:footnote>
  <w:footnote w:type="continuationSeparator" w:id="0">
    <w:p w:rsidR="00B800B0" w:rsidRDefault="00B800B0" w:rsidP="00010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0BBE"/>
    <w:rsid w:val="00010A41"/>
    <w:rsid w:val="0054505B"/>
    <w:rsid w:val="006F21CB"/>
    <w:rsid w:val="00700BBE"/>
    <w:rsid w:val="007E5058"/>
    <w:rsid w:val="00961E23"/>
    <w:rsid w:val="00B800B0"/>
    <w:rsid w:val="00BE7FA6"/>
    <w:rsid w:val="00C74186"/>
    <w:rsid w:val="00CE218C"/>
    <w:rsid w:val="00F4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D66AD"/>
  <w15:docId w15:val="{260C57A3-6AD7-4DED-B294-FF5D17BEC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A4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E7FA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E7F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Office User</cp:lastModifiedBy>
  <cp:revision>5</cp:revision>
  <dcterms:created xsi:type="dcterms:W3CDTF">2021-03-11T02:30:00Z</dcterms:created>
  <dcterms:modified xsi:type="dcterms:W3CDTF">2021-03-11T16:02:00Z</dcterms:modified>
</cp:coreProperties>
</file>